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355"/>
        <w:tblW w:w="14850" w:type="dxa"/>
        <w:tblLayout w:type="fixed"/>
        <w:tblLook w:val="04A0" w:firstRow="1" w:lastRow="0" w:firstColumn="1" w:lastColumn="0" w:noHBand="0" w:noVBand="1"/>
      </w:tblPr>
      <w:tblGrid>
        <w:gridCol w:w="2236"/>
        <w:gridCol w:w="1700"/>
        <w:gridCol w:w="708"/>
        <w:gridCol w:w="1701"/>
        <w:gridCol w:w="851"/>
        <w:gridCol w:w="1701"/>
        <w:gridCol w:w="850"/>
        <w:gridCol w:w="1701"/>
        <w:gridCol w:w="851"/>
        <w:gridCol w:w="1843"/>
        <w:gridCol w:w="708"/>
      </w:tblGrid>
      <w:tr w:rsidR="002A598E" w:rsidRPr="00EB0426" w:rsidTr="00E17BE2">
        <w:trPr>
          <w:trHeight w:val="249"/>
        </w:trPr>
        <w:tc>
          <w:tcPr>
            <w:tcW w:w="2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>Burkina Fas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>Congo D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>Ethiop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>Keny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>Mal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AU"/>
              </w:rPr>
              <w:t>¥</w:t>
            </w: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djusted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AU"/>
              </w:rPr>
              <w:t>¥</w:t>
            </w: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djusted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AU"/>
              </w:rPr>
              <w:t>¥</w:t>
            </w: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djusted</w:t>
            </w: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AU"/>
              </w:rPr>
              <w:t>¥</w:t>
            </w: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djusted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AU"/>
              </w:rPr>
              <w:t>¥</w:t>
            </w: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djusted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IYCF indicator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OR 95%(LCI-U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OR 95%(LCI-U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OR 95%(LCI-U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OR 95%(LCI-U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OR 95%(LCI-U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</w:t>
            </w: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Early initiation of breast feeding 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94 (0.81-1.10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47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89 (0.78-1.01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78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81 (0.68-0.95)</w:t>
            </w: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89 (0.74-1.06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194</w:t>
            </w: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79 (0.62-0.99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40</w:t>
            </w: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Exclusive breast feeding 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53 (0.33-0.86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39 (0.270.56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42 (0.28-0.63)</w:t>
            </w: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58 (0.38-0.89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86 (0.48-1.59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649</w:t>
            </w: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Predominant breast feeding 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75 (1.14-2.70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4 (0.73-1.50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814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77 (1.19-2.61)</w:t>
            </w: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85 (0.47-1.55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611</w:t>
            </w: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99 (0.55-1.81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989</w:t>
            </w: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Continued breast feeding at one year 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33 (0.38-4.73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65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90 (0.54-1.51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B0426">
              <w:rPr>
                <w:rFonts w:ascii="Times New Roman" w:hAnsi="Times New Roman"/>
                <w:sz w:val="18"/>
                <w:szCs w:val="18"/>
              </w:rPr>
              <w:t>0.697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B0426">
              <w:rPr>
                <w:rFonts w:ascii="Times New Roman" w:hAnsi="Times New Roman"/>
                <w:sz w:val="18"/>
                <w:szCs w:val="18"/>
              </w:rPr>
              <w:t>1.74 (0.66-4.55)</w:t>
            </w: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B0426">
              <w:rPr>
                <w:rFonts w:ascii="Times New Roman" w:hAnsi="Times New Roman"/>
                <w:sz w:val="18"/>
                <w:szCs w:val="18"/>
              </w:rPr>
              <w:t>0.262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B0426">
              <w:rPr>
                <w:rFonts w:ascii="Times New Roman" w:hAnsi="Times New Roman"/>
                <w:sz w:val="18"/>
                <w:szCs w:val="18"/>
              </w:rPr>
              <w:t>1.04 (0.40-2.69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B0426">
              <w:rPr>
                <w:rFonts w:ascii="Times New Roman" w:hAnsi="Times New Roman"/>
                <w:sz w:val="18"/>
                <w:szCs w:val="18"/>
              </w:rPr>
              <w:t>0.939</w:t>
            </w: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B0426">
              <w:rPr>
                <w:rFonts w:ascii="Times New Roman" w:hAnsi="Times New Roman"/>
                <w:sz w:val="18"/>
                <w:szCs w:val="18"/>
              </w:rPr>
              <w:t>1.25 (0.31-4.97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B0426">
              <w:rPr>
                <w:rFonts w:ascii="Times New Roman" w:hAnsi="Times New Roman"/>
                <w:sz w:val="18"/>
                <w:szCs w:val="18"/>
              </w:rPr>
              <w:t>0.751</w:t>
            </w: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Bottle feeding 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1 (0.56-1.81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98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6 (0.79-1.43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675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95 (0.73-1.23)</w:t>
            </w: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685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85 (0.69-1.04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115</w:t>
            </w: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51 (1.02-2.25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41</w:t>
            </w: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Introduction of </w:t>
            </w:r>
            <w:r w:rsidRPr="00EB042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>solid, semi-solid and soft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E17BE2">
        <w:trPr>
          <w:trHeight w:val="249"/>
        </w:trPr>
        <w:tc>
          <w:tcPr>
            <w:tcW w:w="2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1.16 (0.71-1.89)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5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E17BE2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98 (1.26-3.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97 (0.51-1.8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9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1 (0.56-1.8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96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31 (0.61-2.78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E17BE2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480</w:t>
            </w:r>
          </w:p>
        </w:tc>
      </w:tr>
    </w:tbl>
    <w:p w:rsidR="002A598E" w:rsidRDefault="00271904" w:rsidP="002A598E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18"/>
          <w:szCs w:val="18"/>
          <w:lang w:eastAsia="en-AU"/>
        </w:rPr>
        <w:t>S</w:t>
      </w:r>
      <w:r w:rsidRPr="00EB0426">
        <w:rPr>
          <w:rFonts w:ascii="Times New Roman" w:eastAsia="Times New Roman" w:hAnsi="Times New Roman"/>
          <w:b/>
          <w:sz w:val="18"/>
          <w:szCs w:val="18"/>
          <w:lang w:eastAsia="en-AU"/>
        </w:rPr>
        <w:t>1: Association between diarrhoea and infant and young child feeding (IYCF) indicators in sub-Saharan African countries with high burden of diarrhoea mortality</w:t>
      </w:r>
    </w:p>
    <w:p w:rsidR="002A598E" w:rsidRDefault="002A598E" w:rsidP="002A598E">
      <w:pPr>
        <w:tabs>
          <w:tab w:val="left" w:pos="6752"/>
        </w:tabs>
        <w:rPr>
          <w:rFonts w:ascii="Times New Roman" w:hAnsi="Times New Roman"/>
          <w:sz w:val="24"/>
          <w:szCs w:val="24"/>
        </w:rPr>
      </w:pPr>
      <w:r w:rsidRPr="00581BB5">
        <w:rPr>
          <w:rFonts w:ascii="Times New Roman" w:eastAsia="Times New Roman" w:hAnsi="Times New Roman"/>
          <w:b/>
          <w:sz w:val="20"/>
          <w:szCs w:val="20"/>
          <w:vertAlign w:val="superscript"/>
          <w:lang w:eastAsia="en-AU"/>
        </w:rPr>
        <w:t>¥</w:t>
      </w:r>
      <w:r w:rsidRPr="00BB1E77">
        <w:rPr>
          <w:rFonts w:ascii="Times New Roman" w:hAnsi="Times New Roman"/>
          <w:sz w:val="18"/>
          <w:szCs w:val="18"/>
        </w:rPr>
        <w:t xml:space="preserve">Models adjusted for socio-economic factors (maternal education, father’s education, household wealth and maternal employment); health service factors (antenatal care visit); individual factors (maternal age, child’s age and gender) and household factors (household </w:t>
      </w:r>
      <w:r w:rsidRPr="00BF7F0B">
        <w:rPr>
          <w:rFonts w:ascii="Times New Roman" w:hAnsi="Times New Roman"/>
          <w:sz w:val="18"/>
          <w:szCs w:val="18"/>
        </w:rPr>
        <w:t>location, source of drinking water and type of toilet)</w:t>
      </w:r>
    </w:p>
    <w:p w:rsidR="002A598E" w:rsidRDefault="002A598E" w:rsidP="002A598E">
      <w:pPr>
        <w:tabs>
          <w:tab w:val="left" w:pos="6752"/>
        </w:tabs>
        <w:rPr>
          <w:rFonts w:ascii="Times New Roman" w:hAnsi="Times New Roman"/>
          <w:sz w:val="24"/>
          <w:szCs w:val="24"/>
        </w:rPr>
      </w:pPr>
    </w:p>
    <w:p w:rsidR="002A598E" w:rsidRDefault="002A598E" w:rsidP="002A598E">
      <w:pPr>
        <w:tabs>
          <w:tab w:val="left" w:pos="6752"/>
        </w:tabs>
        <w:rPr>
          <w:rFonts w:ascii="Times New Roman" w:hAnsi="Times New Roman"/>
          <w:sz w:val="24"/>
          <w:szCs w:val="24"/>
        </w:rPr>
      </w:pPr>
    </w:p>
    <w:p w:rsidR="00271904" w:rsidRDefault="00271904" w:rsidP="002A598E">
      <w:pPr>
        <w:tabs>
          <w:tab w:val="left" w:pos="6752"/>
        </w:tabs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/>
        <w:contextualSpacing/>
        <w:rPr>
          <w:rFonts w:ascii="Times New Roman" w:hAnsi="Times New Roman"/>
          <w:b/>
          <w:sz w:val="18"/>
          <w:szCs w:val="18"/>
        </w:rPr>
      </w:pPr>
    </w:p>
    <w:p w:rsidR="00271904" w:rsidRPr="00271904" w:rsidRDefault="00271904" w:rsidP="00271904">
      <w:pPr>
        <w:tabs>
          <w:tab w:val="left" w:pos="6752"/>
        </w:tabs>
        <w:spacing w:after="0"/>
        <w:contextualSpacing/>
        <w:rPr>
          <w:rFonts w:ascii="Times New Roman" w:hAnsi="Times New Roman"/>
          <w:b/>
          <w:sz w:val="18"/>
          <w:szCs w:val="18"/>
        </w:rPr>
      </w:pPr>
    </w:p>
    <w:tbl>
      <w:tblPr>
        <w:tblpPr w:leftFromText="180" w:rightFromText="180" w:vertAnchor="text" w:horzAnchor="margin" w:tblpY="355"/>
        <w:tblW w:w="12299" w:type="dxa"/>
        <w:tblLayout w:type="fixed"/>
        <w:tblLook w:val="04A0" w:firstRow="1" w:lastRow="0" w:firstColumn="1" w:lastColumn="0" w:noHBand="0" w:noVBand="1"/>
      </w:tblPr>
      <w:tblGrid>
        <w:gridCol w:w="2236"/>
        <w:gridCol w:w="1700"/>
        <w:gridCol w:w="708"/>
        <w:gridCol w:w="1701"/>
        <w:gridCol w:w="709"/>
        <w:gridCol w:w="1701"/>
        <w:gridCol w:w="851"/>
        <w:gridCol w:w="1701"/>
        <w:gridCol w:w="992"/>
      </w:tblGrid>
      <w:tr w:rsidR="002A598E" w:rsidRPr="00EB0426" w:rsidTr="00271904">
        <w:trPr>
          <w:trHeight w:val="249"/>
        </w:trPr>
        <w:tc>
          <w:tcPr>
            <w:tcW w:w="2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>Nig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Nigeria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>Tanzan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>Ugand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AU"/>
              </w:rPr>
              <w:t>¥</w:t>
            </w: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djusted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AU"/>
              </w:rPr>
              <w:t>¥</w:t>
            </w: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djusted</w:t>
            </w: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AU"/>
              </w:rPr>
              <w:t>¥</w:t>
            </w: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djusted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AU"/>
              </w:rPr>
              <w:t>¥</w:t>
            </w: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djusted</w:t>
            </w: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IYCF indicator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OR 95%(LCI-U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OR 95%(LCI-U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OR 95%(LCI-U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OR 95%(LCI-U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</w:t>
            </w: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Early initiation of breast feeding 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83 (0.71-0.98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57 (0.50-0.66)</w:t>
            </w: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 (0.81-1.24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940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744 (0.61-0.91)</w:t>
            </w: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3</w:t>
            </w: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Exclusive breast feeding 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70 (0.45-1.09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11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58 (0.34-0.99)</w:t>
            </w: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48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40 (0.22-0.73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38 (0.24-0.60)</w:t>
            </w: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Predominant breast feeding 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79 (0.55-1.12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18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76 (0.54-1.06)</w:t>
            </w: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110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45 (0.19-1.06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649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57 (0.73-3.35)</w:t>
            </w: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248</w:t>
            </w: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Continued breast feeding at one year 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B0426">
              <w:rPr>
                <w:rFonts w:ascii="Times New Roman" w:hAnsi="Times New Roman"/>
                <w:sz w:val="18"/>
                <w:szCs w:val="18"/>
              </w:rPr>
              <w:t>0.87 (0.41-1.81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B0426">
              <w:rPr>
                <w:rFonts w:ascii="Times New Roman" w:hAnsi="Times New Roman"/>
                <w:sz w:val="18"/>
                <w:szCs w:val="18"/>
              </w:rPr>
              <w:t>0.70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41 (0.90-2.23)</w:t>
            </w: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129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89 (0.38-9.34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B0426">
              <w:rPr>
                <w:rFonts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B0426">
              <w:rPr>
                <w:rFonts w:ascii="Times New Roman" w:hAnsi="Times New Roman"/>
                <w:sz w:val="18"/>
                <w:szCs w:val="18"/>
              </w:rPr>
              <w:t>1.80 (0.73-4.42)</w:t>
            </w: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B0426">
              <w:rPr>
                <w:rFonts w:ascii="Times New Roman" w:hAnsi="Times New Roman"/>
                <w:sz w:val="18"/>
                <w:szCs w:val="18"/>
              </w:rPr>
              <w:t>0.205</w:t>
            </w: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Bottle feeding 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20 (0.77-1.89)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4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15 (0.97-1.37)</w:t>
            </w: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135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38 (0.84-2.25)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197</w:t>
            </w: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21 (0.96-1.54)</w:t>
            </w: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97</w:t>
            </w: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 xml:space="preserve">Introduction of </w:t>
            </w:r>
            <w:r w:rsidRPr="00EB042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B0426">
              <w:rPr>
                <w:rFonts w:ascii="Times New Roman" w:eastAsia="Times New Roman" w:hAnsi="Times New Roman"/>
                <w:b/>
                <w:sz w:val="18"/>
                <w:szCs w:val="18"/>
                <w:lang w:eastAsia="en-AU"/>
              </w:rPr>
              <w:t>solid, semi-solid and soft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8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09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92" w:type="dxa"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2A598E" w:rsidRPr="00EB0426" w:rsidTr="00271904">
        <w:trPr>
          <w:trHeight w:val="249"/>
        </w:trPr>
        <w:tc>
          <w:tcPr>
            <w:tcW w:w="2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95 (0.57-1.5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8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37 (0.92-2.0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1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59 (0.21-1.6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3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08 (1.41-6.7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2A598E" w:rsidRPr="00EB0426" w:rsidRDefault="002A598E" w:rsidP="00271904">
            <w:pPr>
              <w:spacing w:after="0"/>
              <w:contextualSpacing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EB042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5</w:t>
            </w:r>
          </w:p>
        </w:tc>
      </w:tr>
    </w:tbl>
    <w:p w:rsidR="002A598E" w:rsidRDefault="00271904" w:rsidP="00271904">
      <w:pPr>
        <w:tabs>
          <w:tab w:val="left" w:pos="6752"/>
        </w:tabs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271904">
        <w:rPr>
          <w:rFonts w:ascii="Times New Roman" w:hAnsi="Times New Roman"/>
          <w:b/>
          <w:sz w:val="18"/>
          <w:szCs w:val="18"/>
        </w:rPr>
        <w:t>S1: Association between diarrhoea and infant and young child feeding (IYCF) indicators in sub-Saharan African countries with high burden of diarrhoea mortality</w:t>
      </w: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904" w:rsidRDefault="00271904" w:rsidP="00271904">
      <w:pPr>
        <w:tabs>
          <w:tab w:val="left" w:pos="6752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A598E" w:rsidRPr="00BF7F0B" w:rsidRDefault="002A598E" w:rsidP="002A598E">
      <w:pPr>
        <w:tabs>
          <w:tab w:val="left" w:pos="6752"/>
        </w:tabs>
        <w:spacing w:after="0" w:line="240" w:lineRule="auto"/>
        <w:rPr>
          <w:rFonts w:ascii="Times New Roman" w:hAnsi="Times New Roman"/>
          <w:sz w:val="18"/>
          <w:szCs w:val="18"/>
        </w:rPr>
      </w:pPr>
      <w:r w:rsidRPr="00581BB5">
        <w:rPr>
          <w:rFonts w:ascii="Times New Roman" w:eastAsia="Times New Roman" w:hAnsi="Times New Roman"/>
          <w:b/>
          <w:sz w:val="18"/>
          <w:szCs w:val="18"/>
          <w:vertAlign w:val="superscript"/>
          <w:lang w:eastAsia="en-AU"/>
        </w:rPr>
        <w:t>¥</w:t>
      </w:r>
      <w:r w:rsidRPr="00BB1E77">
        <w:rPr>
          <w:rFonts w:ascii="Times New Roman" w:hAnsi="Times New Roman"/>
          <w:sz w:val="18"/>
          <w:szCs w:val="18"/>
        </w:rPr>
        <w:t>Models adjusted for socio-economic factors (maternal education, father’s education, household wealth and maternal employment); health service factors (antenatal care visit); individual factors (maternal age, child’s age and gender) and household factors (household loc</w:t>
      </w:r>
      <w:r>
        <w:rPr>
          <w:rFonts w:ascii="Times New Roman" w:hAnsi="Times New Roman"/>
          <w:sz w:val="18"/>
          <w:szCs w:val="18"/>
        </w:rPr>
        <w:t>ation</w:t>
      </w:r>
      <w:r w:rsidRPr="00BF7F0B">
        <w:rPr>
          <w:rFonts w:ascii="Times New Roman" w:hAnsi="Times New Roman"/>
          <w:sz w:val="18"/>
          <w:szCs w:val="18"/>
        </w:rPr>
        <w:t>, source of drinking water and type of toilet)</w:t>
      </w:r>
    </w:p>
    <w:p w:rsidR="00C72468" w:rsidRDefault="00C72468"/>
    <w:sectPr w:rsidR="00C72468" w:rsidSect="002A59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98E"/>
    <w:rsid w:val="00271904"/>
    <w:rsid w:val="002A598E"/>
    <w:rsid w:val="003E4536"/>
    <w:rsid w:val="00C7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98E"/>
    <w:rPr>
      <w:rFonts w:ascii="Calibri" w:eastAsia="Calibri" w:hAnsi="Calibr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98E"/>
    <w:rPr>
      <w:rFonts w:ascii="Calibri" w:eastAsia="Calibri" w:hAnsi="Calibr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3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Ogbo</dc:creator>
  <cp:lastModifiedBy>Felix Ogbo</cp:lastModifiedBy>
  <cp:revision>3</cp:revision>
  <dcterms:created xsi:type="dcterms:W3CDTF">2016-10-29T00:43:00Z</dcterms:created>
  <dcterms:modified xsi:type="dcterms:W3CDTF">2017-01-29T10:41:00Z</dcterms:modified>
</cp:coreProperties>
</file>